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479"/>
        <w:gridCol w:w="1067"/>
        <w:gridCol w:w="1415"/>
        <w:gridCol w:w="1066"/>
        <w:gridCol w:w="1281"/>
        <w:gridCol w:w="1998"/>
      </w:tblGrid>
      <w:tr w:rsidR="00B23E82" w:rsidRPr="00AC5CC9" w:rsidTr="00E25A1F">
        <w:tc>
          <w:tcPr>
            <w:tcW w:w="5000" w:type="pct"/>
            <w:gridSpan w:val="6"/>
            <w:tcBorders>
              <w:bottom w:val="single" w:sz="8" w:space="0" w:color="auto"/>
            </w:tcBorders>
          </w:tcPr>
          <w:p w:rsidR="00B23E82" w:rsidRPr="00AC5CC9" w:rsidRDefault="00B23E82" w:rsidP="00E25A1F">
            <w:pPr>
              <w:rPr>
                <w:rFonts w:ascii="Times New Roman" w:eastAsia="宋体" w:hAnsi="Times New Roman"/>
                <w:b/>
                <w:color w:val="000000"/>
                <w:kern w:val="0"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/>
                <w:b/>
                <w:color w:val="000000"/>
                <w:kern w:val="0"/>
                <w:sz w:val="15"/>
                <w:szCs w:val="15"/>
              </w:rPr>
              <w:t>Appendix Table 4</w:t>
            </w:r>
            <w:r w:rsidRPr="009366D0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 T</w:t>
            </w: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oxicities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 in the matched groups</w:t>
            </w: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 (N = 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46</w:t>
            </w: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 xml:space="preserve"> patients)</w: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B23E82" w:rsidRPr="00AC5CC9" w:rsidTr="00E25A1F">
        <w:tc>
          <w:tcPr>
            <w:tcW w:w="890" w:type="pct"/>
            <w:tcBorders>
              <w:top w:val="single" w:sz="8" w:space="0" w:color="auto"/>
            </w:tcBorders>
            <w:shd w:val="clear" w:color="auto" w:fill="auto"/>
          </w:tcPr>
          <w:p w:rsidR="00B23E82" w:rsidRPr="00AC5CC9" w:rsidRDefault="00B23E82" w:rsidP="00E25A1F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Toxicity</w:t>
            </w:r>
          </w:p>
        </w:tc>
        <w:tc>
          <w:tcPr>
            <w:tcW w:w="1494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C72684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BRT plus chemotherapy</w:t>
            </w:r>
          </w:p>
        </w:tc>
        <w:tc>
          <w:tcPr>
            <w:tcW w:w="1413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C72684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hemotherapy alone</w:t>
            </w:r>
          </w:p>
        </w:tc>
        <w:tc>
          <w:tcPr>
            <w:tcW w:w="1203" w:type="pct"/>
            <w:tcBorders>
              <w:top w:val="single" w:sz="8" w:space="0" w:color="auto"/>
            </w:tcBorders>
          </w:tcPr>
          <w:p w:rsidR="00B23E82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P</w:t>
            </w:r>
          </w:p>
        </w:tc>
      </w:tr>
      <w:tr w:rsidR="00B23E82" w:rsidRPr="00AC5CC9" w:rsidTr="00E25A1F">
        <w:tc>
          <w:tcPr>
            <w:tcW w:w="890" w:type="pct"/>
            <w:tcBorders>
              <w:top w:val="single" w:sz="8" w:space="0" w:color="auto"/>
            </w:tcBorders>
            <w:shd w:val="clear" w:color="auto" w:fill="auto"/>
          </w:tcPr>
          <w:p w:rsidR="00B23E82" w:rsidRPr="00AC5CC9" w:rsidRDefault="00B23E82" w:rsidP="00E25A1F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2" w:type="pct"/>
            <w:tcBorders>
              <w:top w:val="single" w:sz="8" w:space="0" w:color="auto"/>
            </w:tcBorders>
            <w:shd w:val="clear" w:color="auto" w:fill="auto"/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rade 1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852" w:type="pct"/>
            <w:tcBorders>
              <w:top w:val="single" w:sz="8" w:space="0" w:color="auto"/>
            </w:tcBorders>
            <w:shd w:val="clear" w:color="auto" w:fill="auto"/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rade 3-4</w:t>
            </w:r>
          </w:p>
        </w:tc>
        <w:tc>
          <w:tcPr>
            <w:tcW w:w="642" w:type="pct"/>
            <w:tcBorders>
              <w:top w:val="single" w:sz="8" w:space="0" w:color="auto"/>
            </w:tcBorders>
            <w:shd w:val="clear" w:color="auto" w:fill="auto"/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rade 1</w:t>
            </w: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771" w:type="pct"/>
            <w:tcBorders>
              <w:top w:val="single" w:sz="8" w:space="0" w:color="auto"/>
            </w:tcBorders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Grade 3-4</w:t>
            </w:r>
          </w:p>
        </w:tc>
        <w:tc>
          <w:tcPr>
            <w:tcW w:w="1203" w:type="pct"/>
            <w:tcBorders>
              <w:top w:val="single" w:sz="8" w:space="0" w:color="auto"/>
            </w:tcBorders>
          </w:tcPr>
          <w:p w:rsidR="00B23E82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</w:tr>
      <w:tr w:rsidR="00B23E82" w:rsidRPr="00AC5CC9" w:rsidTr="00E25A1F">
        <w:tc>
          <w:tcPr>
            <w:tcW w:w="890" w:type="pct"/>
            <w:shd w:val="clear" w:color="auto" w:fill="auto"/>
          </w:tcPr>
          <w:p w:rsidR="00B23E82" w:rsidRPr="005848C9" w:rsidRDefault="00B23E82" w:rsidP="00E25A1F">
            <w:pPr>
              <w:rPr>
                <w:rFonts w:ascii="Times New Roman" w:eastAsia="宋体" w:hAnsi="Times New Roman"/>
                <w:b/>
                <w:color w:val="000000"/>
                <w:sz w:val="15"/>
                <w:szCs w:val="15"/>
              </w:rPr>
            </w:pPr>
            <w:r w:rsidRPr="005848C9">
              <w:rPr>
                <w:rFonts w:ascii="Times New Roman" w:eastAsia="宋体" w:hAnsi="Times New Roman"/>
                <w:b/>
                <w:color w:val="000000"/>
                <w:sz w:val="15"/>
                <w:szCs w:val="15"/>
              </w:rPr>
              <w:t>Hematological</w:t>
            </w:r>
          </w:p>
        </w:tc>
        <w:tc>
          <w:tcPr>
            <w:tcW w:w="642" w:type="pct"/>
            <w:shd w:val="clear" w:color="auto" w:fill="auto"/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52" w:type="pct"/>
            <w:shd w:val="clear" w:color="auto" w:fill="auto"/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203" w:type="pct"/>
          </w:tcPr>
          <w:p w:rsidR="00B23E82" w:rsidRPr="00AC5CC9" w:rsidRDefault="00B23E82" w:rsidP="00E25A1F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Neutropenia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7 (</w:t>
            </w:r>
            <w:r w:rsidRPr="00151C2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30.4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 (</w:t>
            </w:r>
            <w:r w:rsidRPr="00151C2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7.4%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9 (</w:t>
            </w:r>
            <w:r w:rsidRPr="00151C2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39.1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6 (</w:t>
            </w:r>
            <w:r w:rsidRPr="00151C2A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6.1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1C3AB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.484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Anemia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3D0800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7.4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3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3D0800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3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BE3224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1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 (</w:t>
            </w:r>
            <w:r w:rsidRPr="003D0800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7.4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BE3224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.834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Thrombocytopenia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5C22B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3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5C22B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8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5C22B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7.4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3 (</w:t>
            </w:r>
            <w:r w:rsidRPr="005C22B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3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5C22B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.802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5848C9" w:rsidRDefault="002C3AE2" w:rsidP="002C3AE2">
            <w:pPr>
              <w:rPr>
                <w:rFonts w:ascii="Times New Roman" w:eastAsia="宋体" w:hAnsi="Times New Roman"/>
                <w:b/>
                <w:color w:val="000000"/>
                <w:sz w:val="15"/>
                <w:szCs w:val="15"/>
              </w:rPr>
            </w:pPr>
            <w:r w:rsidRPr="005848C9">
              <w:rPr>
                <w:rFonts w:ascii="Times New Roman" w:eastAsia="宋体" w:hAnsi="Times New Roman"/>
                <w:b/>
                <w:color w:val="000000"/>
                <w:sz w:val="15"/>
                <w:szCs w:val="15"/>
              </w:rPr>
              <w:t>Non-hematological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Hyperbilirubinemia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 (</w:t>
            </w: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.3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8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levated ALT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8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8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levated AST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8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8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Fatigue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</w:t>
            </w:r>
            <w:r w:rsidRPr="00F16BED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3.5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 (</w:t>
            </w:r>
            <w:r w:rsidRPr="00F16BED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7.8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F16BED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.767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Anorexia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E80D6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34.8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E80D6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34.8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Diarrhea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 (</w:t>
            </w:r>
            <w:r w:rsidRPr="00FD287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8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FD287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.3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Constipation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FD287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.3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FD287F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.3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ausea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653AA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39.1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</w:t>
            </w:r>
            <w:r w:rsidRPr="00653AA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3.5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653AA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.765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Vomiting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071815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8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071815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3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Pain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 (</w:t>
            </w:r>
            <w:r w:rsidRPr="008E15B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.3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N</w:t>
            </w:r>
            <w:r w:rsidRPr="00F90B97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ephrotoxic</w:t>
            </w:r>
          </w:p>
        </w:tc>
        <w:tc>
          <w:tcPr>
            <w:tcW w:w="642" w:type="pct"/>
            <w:shd w:val="clear" w:color="auto" w:fill="auto"/>
          </w:tcPr>
          <w:p w:rsidR="002C3AE2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8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326EE7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 (</w:t>
            </w:r>
            <w:r w:rsidRPr="008E15B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.3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(</w:t>
            </w: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8.7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326EE7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 (</w:t>
            </w:r>
            <w:r w:rsidRPr="008E15B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.3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890" w:type="pct"/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GI Bleeding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 (</w:t>
            </w:r>
            <w:r w:rsidRPr="008E15B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.3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:rsidR="002C3AE2" w:rsidRPr="00AC5CC9" w:rsidRDefault="0067769E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890" w:type="pct"/>
            <w:tcBorders>
              <w:bottom w:val="single" w:sz="8" w:space="0" w:color="auto"/>
            </w:tcBorders>
            <w:shd w:val="clear" w:color="auto" w:fill="auto"/>
          </w:tcPr>
          <w:p w:rsidR="002C3AE2" w:rsidRPr="00AC5CC9" w:rsidRDefault="002C3AE2" w:rsidP="002C3AE2">
            <w:pPr>
              <w:ind w:firstLineChars="50" w:firstLine="75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</w:rPr>
              <w:t>Duodenal ulcer</w:t>
            </w:r>
          </w:p>
        </w:tc>
        <w:tc>
          <w:tcPr>
            <w:tcW w:w="642" w:type="pct"/>
            <w:tcBorders>
              <w:bottom w:val="single" w:sz="8" w:space="0" w:color="auto"/>
            </w:tcBorders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2" w:type="pct"/>
            <w:tcBorders>
              <w:bottom w:val="single" w:sz="8" w:space="0" w:color="auto"/>
            </w:tcBorders>
            <w:shd w:val="clear" w:color="auto" w:fill="auto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 (</w:t>
            </w:r>
            <w:r w:rsidRPr="008E15B2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4.3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42" w:type="pct"/>
            <w:tcBorders>
              <w:bottom w:val="single" w:sz="8" w:space="0" w:color="auto"/>
            </w:tcBorders>
            <w:shd w:val="clear" w:color="auto" w:fill="auto"/>
          </w:tcPr>
          <w:p w:rsidR="002C3AE2" w:rsidRPr="00AC5CC9" w:rsidRDefault="0067769E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1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0 (0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0%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3" w:type="pct"/>
          </w:tcPr>
          <w:p w:rsidR="002C3AE2" w:rsidRPr="00AC5CC9" w:rsidRDefault="002C3AE2" w:rsidP="002C3AE2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9226B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.000</w:t>
            </w:r>
          </w:p>
        </w:tc>
      </w:tr>
      <w:tr w:rsidR="002C3AE2" w:rsidRPr="00AC5CC9" w:rsidTr="00E25A1F">
        <w:tc>
          <w:tcPr>
            <w:tcW w:w="3797" w:type="pct"/>
            <w:gridSpan w:val="5"/>
            <w:tcBorders>
              <w:top w:val="single" w:sz="8" w:space="0" w:color="auto"/>
            </w:tcBorders>
          </w:tcPr>
          <w:p w:rsidR="002C3AE2" w:rsidRPr="00AC5CC9" w:rsidRDefault="002C3AE2" w:rsidP="002C3AE2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i/>
                <w:color w:val="000000"/>
                <w:sz w:val="15"/>
                <w:szCs w:val="15"/>
              </w:rPr>
              <w:t>Abbreviations:</w:t>
            </w: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ALT, alanine transaminase; AST, aspartate aminotransferase; GI, gastrointestinal.</w:t>
            </w:r>
          </w:p>
        </w:tc>
        <w:tc>
          <w:tcPr>
            <w:tcW w:w="1203" w:type="pct"/>
            <w:tcBorders>
              <w:top w:val="single" w:sz="8" w:space="0" w:color="auto"/>
            </w:tcBorders>
          </w:tcPr>
          <w:p w:rsidR="002C3AE2" w:rsidRPr="00AC5CC9" w:rsidRDefault="002C3AE2" w:rsidP="002C3AE2">
            <w:pPr>
              <w:rPr>
                <w:rFonts w:ascii="Times New Roman" w:eastAsia="宋体" w:hAnsi="Times New Roman"/>
                <w:i/>
                <w:color w:val="000000"/>
                <w:sz w:val="15"/>
                <w:szCs w:val="15"/>
              </w:rPr>
            </w:pPr>
          </w:p>
        </w:tc>
      </w:tr>
    </w:tbl>
    <w:p w:rsidR="00ED6A12" w:rsidRPr="00B23E82" w:rsidRDefault="00ED6A12"/>
    <w:sectPr w:rsidR="00ED6A12" w:rsidRPr="00B23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3567" w:rsidRDefault="00173567" w:rsidP="009023AA">
      <w:r>
        <w:separator/>
      </w:r>
    </w:p>
  </w:endnote>
  <w:endnote w:type="continuationSeparator" w:id="0">
    <w:p w:rsidR="00173567" w:rsidRDefault="00173567" w:rsidP="00902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3567" w:rsidRDefault="00173567" w:rsidP="009023AA">
      <w:r>
        <w:separator/>
      </w:r>
    </w:p>
  </w:footnote>
  <w:footnote w:type="continuationSeparator" w:id="0">
    <w:p w:rsidR="00173567" w:rsidRDefault="00173567" w:rsidP="00902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0A2"/>
    <w:rsid w:val="0001392A"/>
    <w:rsid w:val="00071815"/>
    <w:rsid w:val="00075C58"/>
    <w:rsid w:val="000B6B9D"/>
    <w:rsid w:val="000C23D1"/>
    <w:rsid w:val="00151C2A"/>
    <w:rsid w:val="00173567"/>
    <w:rsid w:val="001C3AB9"/>
    <w:rsid w:val="001D5EA7"/>
    <w:rsid w:val="001E570A"/>
    <w:rsid w:val="002017DD"/>
    <w:rsid w:val="00284439"/>
    <w:rsid w:val="00296EE1"/>
    <w:rsid w:val="002C3AE2"/>
    <w:rsid w:val="002C4E7E"/>
    <w:rsid w:val="002D70A2"/>
    <w:rsid w:val="002E579E"/>
    <w:rsid w:val="002F0F59"/>
    <w:rsid w:val="002F5FDB"/>
    <w:rsid w:val="00326EE7"/>
    <w:rsid w:val="003B4743"/>
    <w:rsid w:val="003C4BBB"/>
    <w:rsid w:val="003C7C6F"/>
    <w:rsid w:val="003D0800"/>
    <w:rsid w:val="004D7321"/>
    <w:rsid w:val="005848C9"/>
    <w:rsid w:val="005C1A15"/>
    <w:rsid w:val="005C22BF"/>
    <w:rsid w:val="00642EA6"/>
    <w:rsid w:val="00653AA2"/>
    <w:rsid w:val="0067769E"/>
    <w:rsid w:val="00740DC9"/>
    <w:rsid w:val="007502B6"/>
    <w:rsid w:val="00750964"/>
    <w:rsid w:val="00795C49"/>
    <w:rsid w:val="0086564E"/>
    <w:rsid w:val="008E15B2"/>
    <w:rsid w:val="008F5C59"/>
    <w:rsid w:val="009023AA"/>
    <w:rsid w:val="009226B6"/>
    <w:rsid w:val="009340C1"/>
    <w:rsid w:val="009366D0"/>
    <w:rsid w:val="00A12E9D"/>
    <w:rsid w:val="00AA6652"/>
    <w:rsid w:val="00B05E35"/>
    <w:rsid w:val="00B23E82"/>
    <w:rsid w:val="00B333A0"/>
    <w:rsid w:val="00B73DEE"/>
    <w:rsid w:val="00B773D4"/>
    <w:rsid w:val="00B87A84"/>
    <w:rsid w:val="00BE3224"/>
    <w:rsid w:val="00BF2CCD"/>
    <w:rsid w:val="00C01DB3"/>
    <w:rsid w:val="00CF7679"/>
    <w:rsid w:val="00D73A9F"/>
    <w:rsid w:val="00DA1F75"/>
    <w:rsid w:val="00DA2912"/>
    <w:rsid w:val="00E26BB6"/>
    <w:rsid w:val="00E80D6F"/>
    <w:rsid w:val="00ED09B5"/>
    <w:rsid w:val="00ED6A12"/>
    <w:rsid w:val="00F16BED"/>
    <w:rsid w:val="00F54AF0"/>
    <w:rsid w:val="00F83329"/>
    <w:rsid w:val="00F90B97"/>
    <w:rsid w:val="00FB0F66"/>
    <w:rsid w:val="00FD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B7DD9"/>
  <w15:chartTrackingRefBased/>
  <w15:docId w15:val="{0B0CE40E-9A06-4F3E-BC52-7DD746CC7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23A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3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3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79</Words>
  <Characters>1023</Characters>
  <Application>Microsoft Office Word</Application>
  <DocSecurity>0</DocSecurity>
  <Lines>8</Lines>
  <Paragraphs>2</Paragraphs>
  <ScaleCrop>false</ScaleCrop>
  <Company>LG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 song</dc:creator>
  <cp:keywords/>
  <dc:description/>
  <cp:lastModifiedBy>murphy song</cp:lastModifiedBy>
  <cp:revision>69</cp:revision>
  <dcterms:created xsi:type="dcterms:W3CDTF">2020-07-14T02:30:00Z</dcterms:created>
  <dcterms:modified xsi:type="dcterms:W3CDTF">2021-03-31T18:25:00Z</dcterms:modified>
</cp:coreProperties>
</file>